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/>
        <w:t>Supplementary Table 3</w:t>
      </w:r>
      <w:r>
        <w:rPr>
          <w:lang w:val="en-US" w:eastAsia="zh-CN"/>
        </w:rPr>
        <w:t xml:space="preserve">. The results of significant pathways </w:t>
      </w:r>
      <w:r>
        <w:rPr>
          <w:rFonts w:cs="Times New Roman"/>
          <w:szCs w:val="21"/>
        </w:rPr>
        <w:t>enrichment analysis</w:t>
      </w:r>
      <w:r>
        <w:rPr>
          <w:lang w:val="en-US" w:eastAsia="zh-CN"/>
        </w:rPr>
        <w:t xml:space="preserve"> of DEIRGs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9231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123"/>
        <w:gridCol w:w="2834"/>
        <w:gridCol w:w="1385"/>
        <w:gridCol w:w="2804"/>
      </w:tblGrid>
      <w:tr>
        <w:trPr>
          <w:trHeight w:val="373" w:hRule="atLeast"/>
        </w:trPr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rm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hway Nam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j. P-value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s in th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hway</w:t>
            </w:r>
          </w:p>
        </w:tc>
      </w:tr>
      <w:tr>
        <w:trPr>
          <w:trHeight w:val="313" w:hRule="atLeast"/>
        </w:trPr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hsa04657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  <w:bookmarkEnd w:id="0"/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90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hsa04933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EGR1,SERPINE1,CCL2,SPP1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hsa04371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2E75B5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2E75B5"/>
                <w:kern w:val="0"/>
                <w:sz w:val="21"/>
                <w:szCs w:val="21"/>
                <w:u w:val="none"/>
                <w:lang w:val="en-US" w:eastAsia="zh-CN" w:bidi="ar"/>
              </w:rPr>
              <w:t>EGR1,SERPINE1,SPP1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560249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MyD88 deficiency (TLR2/4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212873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5603041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IRAK4 deficiency (TLR2/4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212873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568693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gulation of TLR by endogenous ligan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220881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6798695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3"/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Neutrophil degranulation</w:t>
            </w:r>
            <w:bookmarkEnd w:id="1"/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220881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SERPINA3,CD14,HBB,PTX3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5260271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Diseases of Immune Syste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388861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560235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Diseases associated with the TLR signaling casca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0388861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236974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ER-Phagosome pathwa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6803157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Antimicrobial peptide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PLA2G2A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6605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MyD88:MAL(TIRAP) cascade initiated on plasma membra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6818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TLR6:TLR2 Casca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68179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TLR1:TLR2 Casca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8143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2 (TLR2) Casca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236975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Antigen processing-Cross presentat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07267959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66016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4 (TLR4) Casca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14265323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eactom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R-HSA-168898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OLE_LINK1"/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Cascades</w:t>
            </w:r>
            <w:bookmarkEnd w:id="2"/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0.020825146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538135"/>
                <w:kern w:val="0"/>
                <w:sz w:val="21"/>
                <w:szCs w:val="21"/>
                <w:u w:val="none"/>
                <w:lang w:val="en-US" w:eastAsia="zh-CN" w:bidi="ar"/>
              </w:rPr>
              <w:t>CD14,S100A8,S100A9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15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lenium micronutrient network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26104E-06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3,ALOX5AP,HBB,SERPINE1,CCL2,CD14,EGR1,CD163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5115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etwork map of SARS-CoV-2 signaling pathwa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26104E-06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EGR1,HBB,SERPINE1,CCL2,CD163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1533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itamin B12 metabolis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.51632E-06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3,HBB,SERPINE1,CCL2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176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olate metabolis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66301E-05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3,HBB,SERPINE1,CCL2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2877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itamin D receptor pathwa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.59709E-05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S100A8,S100A9,SPP1,IL1RL1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3624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ung fibrosi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945138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X3,CCL2,SPP1,MYH6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4754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2"/>
            <w:bookmarkStart w:id="4" w:name="OLE_LINK5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L-18</w:t>
            </w:r>
            <w:bookmarkEnd w:id="4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ignaling pathway</w:t>
            </w:r>
            <w:bookmarkEnd w:id="3"/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2173642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YH6,PTX3,CCL2,SPP1</w:t>
            </w:r>
          </w:p>
        </w:tc>
      </w:tr>
      <w:tr>
        <w:trPr>
          <w:trHeight w:val="4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2374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ncostatin M signaling pathwa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945138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GR1,SERPINE1,CCL2,PLA2G2A,ALOX5AP,SCUBE2</w:t>
            </w:r>
          </w:p>
        </w:tc>
      </w:tr>
      <w:tr>
        <w:trPr>
          <w:trHeight w:val="455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iki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P2431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pinal cord injury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4415763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GR1,PLA2G2A,CCL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URWPalladioL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URWPalladioL-Bold;Segoe Print" w:hAnsi="URWPalladioL-Bold;Segoe Print" w:eastAsia="URWPalladioL-Bold;Segoe Print" w:cs="URWPalladioL-Bold;Segoe Print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13:35:00Z</dcterms:created>
  <dc:creator>Administrator</dc:creator>
  <dc:description/>
  <dc:language>en-US</dc:language>
  <cp:lastModifiedBy>老王</cp:lastModifiedBy>
  <dcterms:modified xsi:type="dcterms:W3CDTF">2022-05-26T09:3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BD46B8DAFD4F33AAA96333B0A925C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